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0207" w:type="dxa"/>
        <w:tblInd w:w="-428" w:type="dxa"/>
        <w:tblLayout w:type="fixed"/>
        <w:tblLook w:val="04A0" w:firstRow="1" w:lastRow="0" w:firstColumn="1" w:lastColumn="0" w:noHBand="0" w:noVBand="1"/>
      </w:tblPr>
      <w:tblGrid>
        <w:gridCol w:w="1888"/>
        <w:gridCol w:w="2163"/>
        <w:gridCol w:w="2045"/>
        <w:gridCol w:w="993"/>
        <w:gridCol w:w="1134"/>
        <w:gridCol w:w="1984"/>
      </w:tblGrid>
      <w:tr w:rsidR="00D00B74" w:rsidRPr="00FE434A" w14:paraId="7B59BB04" w14:textId="77777777" w:rsidTr="004E0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6"/>
          </w:tcPr>
          <w:p w14:paraId="5FA5EBF3" w14:textId="74DEBF85" w:rsidR="00D54AE0" w:rsidRPr="00FE434A" w:rsidRDefault="00F54369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8"/>
                <w:szCs w:val="28"/>
              </w:rPr>
              <w:t>Table S</w:t>
            </w:r>
            <w:r w:rsidR="00A33697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8"/>
                <w:szCs w:val="28"/>
              </w:rPr>
              <w:t xml:space="preserve">2. </w:t>
            </w:r>
            <w:r w:rsidR="00025E8A" w:rsidRPr="00FE434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8"/>
                <w:szCs w:val="28"/>
              </w:rPr>
              <w:t>Gene</w:t>
            </w:r>
            <w:r w:rsidR="004E0B8E" w:rsidRPr="00FE434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8"/>
                <w:szCs w:val="28"/>
              </w:rPr>
              <w:t xml:space="preserve"> mutations in sarcoma biopsies (B) and </w:t>
            </w:r>
            <w:r w:rsidR="00D54AE0" w:rsidRPr="00FE434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8"/>
                <w:szCs w:val="28"/>
              </w:rPr>
              <w:t>derived cultures (PDC)</w:t>
            </w:r>
          </w:p>
        </w:tc>
      </w:tr>
      <w:tr w:rsidR="00CA0BE0" w:rsidRPr="004E0B8E" w14:paraId="4F8F8E3E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C687E51" w14:textId="77777777" w:rsidR="00D54AE0" w:rsidRPr="004E0B8E" w:rsidRDefault="00D54AE0">
            <w:pPr>
              <w:rPr>
                <w:rFonts w:ascii="Arial" w:hAnsi="Arial" w:cs="Arial"/>
                <w:sz w:val="22"/>
                <w:szCs w:val="22"/>
              </w:rPr>
            </w:pPr>
            <w:r w:rsidRPr="004E0B8E">
              <w:rPr>
                <w:rFonts w:ascii="Arial" w:hAnsi="Arial" w:cs="Arial"/>
                <w:sz w:val="22"/>
                <w:szCs w:val="22"/>
              </w:rPr>
              <w:t>Sample</w:t>
            </w:r>
          </w:p>
        </w:tc>
        <w:tc>
          <w:tcPr>
            <w:tcW w:w="2163" w:type="dxa"/>
          </w:tcPr>
          <w:p w14:paraId="0FC2B8A1" w14:textId="77777777" w:rsidR="00D54AE0" w:rsidRPr="004E0B8E" w:rsidRDefault="00D5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E0B8E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2045" w:type="dxa"/>
          </w:tcPr>
          <w:p w14:paraId="3C31ABBD" w14:textId="77777777" w:rsidR="00D54AE0" w:rsidRPr="004E0B8E" w:rsidRDefault="00D5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E0B8E">
              <w:rPr>
                <w:rFonts w:ascii="Arial" w:hAnsi="Arial" w:cs="Arial"/>
                <w:b/>
                <w:sz w:val="22"/>
                <w:szCs w:val="22"/>
              </w:rPr>
              <w:t>Variant type</w:t>
            </w:r>
          </w:p>
        </w:tc>
        <w:tc>
          <w:tcPr>
            <w:tcW w:w="993" w:type="dxa"/>
          </w:tcPr>
          <w:p w14:paraId="589654CA" w14:textId="77777777" w:rsidR="00D54AE0" w:rsidRPr="004E0B8E" w:rsidRDefault="00D5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E0B8E">
              <w:rPr>
                <w:rFonts w:ascii="Arial" w:hAnsi="Arial" w:cs="Arial"/>
                <w:b/>
                <w:sz w:val="22"/>
                <w:szCs w:val="22"/>
              </w:rPr>
              <w:t>Exon</w:t>
            </w:r>
          </w:p>
        </w:tc>
        <w:tc>
          <w:tcPr>
            <w:tcW w:w="1134" w:type="dxa"/>
          </w:tcPr>
          <w:p w14:paraId="1A3FAF23" w14:textId="77777777" w:rsidR="00D54AE0" w:rsidRPr="004E0B8E" w:rsidRDefault="00D5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4E0B8E">
              <w:rPr>
                <w:rFonts w:ascii="Arial" w:hAnsi="Arial" w:cs="Arial"/>
                <w:b/>
                <w:sz w:val="22"/>
                <w:szCs w:val="22"/>
              </w:rPr>
              <w:t>AA change</w:t>
            </w:r>
          </w:p>
        </w:tc>
        <w:tc>
          <w:tcPr>
            <w:tcW w:w="1984" w:type="dxa"/>
          </w:tcPr>
          <w:p w14:paraId="182E9ED2" w14:textId="77777777" w:rsidR="00D54AE0" w:rsidRPr="004E0B8E" w:rsidRDefault="00D54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Accession No.</w:t>
            </w:r>
          </w:p>
        </w:tc>
      </w:tr>
      <w:tr w:rsidR="00CA0BE0" w:rsidRPr="004E0B8E" w14:paraId="529EF30E" w14:textId="77777777" w:rsidTr="00CA0BE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B142178" w14:textId="1B079395" w:rsidR="003E5D0E" w:rsidRPr="004E0B8E" w:rsidRDefault="003E5D0E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MPNST1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0E54BEE1" w14:textId="77777777" w:rsidR="003E5D0E" w:rsidRPr="004E0B8E" w:rsidRDefault="003E5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045" w:type="dxa"/>
          </w:tcPr>
          <w:p w14:paraId="642B7FC0" w14:textId="77777777" w:rsidR="003E5D0E" w:rsidRPr="004E0B8E" w:rsidRDefault="003E5D0E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</w:tcPr>
          <w:p w14:paraId="73D0C38F" w14:textId="77777777" w:rsidR="003E5D0E" w:rsidRPr="004E0B8E" w:rsidRDefault="003E5D0E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134" w:type="dxa"/>
          </w:tcPr>
          <w:p w14:paraId="2AEB4AD9" w14:textId="77777777" w:rsidR="003E5D0E" w:rsidRPr="004E0B8E" w:rsidRDefault="003E5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R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W</w:t>
            </w:r>
          </w:p>
        </w:tc>
        <w:tc>
          <w:tcPr>
            <w:tcW w:w="1984" w:type="dxa"/>
          </w:tcPr>
          <w:p w14:paraId="1FA33117" w14:textId="77777777" w:rsidR="003E5D0E" w:rsidRPr="004E0B8E" w:rsidRDefault="003E5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1126115</w:t>
            </w:r>
          </w:p>
        </w:tc>
      </w:tr>
      <w:tr w:rsidR="00CA0BE0" w:rsidRPr="004E0B8E" w14:paraId="1698DAA7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6DF46AA" w14:textId="121F38A6" w:rsidR="004E0B8E" w:rsidRPr="004E0B8E" w:rsidRDefault="004E0B8E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MPNST1 </w:t>
            </w: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</w:p>
        </w:tc>
        <w:tc>
          <w:tcPr>
            <w:tcW w:w="2163" w:type="dxa"/>
          </w:tcPr>
          <w:p w14:paraId="2EA6B4C9" w14:textId="77777777" w:rsidR="003E5D0E" w:rsidRPr="004E0B8E" w:rsidRDefault="003E5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045" w:type="dxa"/>
          </w:tcPr>
          <w:p w14:paraId="4C72525E" w14:textId="77777777" w:rsidR="003E5D0E" w:rsidRPr="004E0B8E" w:rsidRDefault="003E5D0E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</w:tcPr>
          <w:p w14:paraId="58CEC7B3" w14:textId="77777777" w:rsidR="003E5D0E" w:rsidRPr="004E0B8E" w:rsidRDefault="003E5D0E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4</w:t>
            </w:r>
          </w:p>
        </w:tc>
        <w:tc>
          <w:tcPr>
            <w:tcW w:w="1134" w:type="dxa"/>
          </w:tcPr>
          <w:p w14:paraId="0FCFF8EB" w14:textId="77777777" w:rsidR="003E5D0E" w:rsidRPr="004E0B8E" w:rsidRDefault="003E5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R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W</w:t>
            </w:r>
          </w:p>
        </w:tc>
        <w:tc>
          <w:tcPr>
            <w:tcW w:w="1984" w:type="dxa"/>
          </w:tcPr>
          <w:p w14:paraId="388D0F83" w14:textId="77777777" w:rsidR="003E5D0E" w:rsidRPr="004E0B8E" w:rsidRDefault="003E5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1126115</w:t>
            </w:r>
          </w:p>
        </w:tc>
      </w:tr>
      <w:tr w:rsidR="00CA0BE0" w:rsidRPr="004E0B8E" w14:paraId="4B8149E7" w14:textId="77777777" w:rsidTr="00CA0BE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0108E5C7" w14:textId="07DAA074" w:rsidR="003E5D0E" w:rsidRPr="004E0B8E" w:rsidRDefault="003E5D0E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MPNST3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4D63C41B" w14:textId="77777777" w:rsidR="003E5D0E" w:rsidRPr="004E0B8E" w:rsidRDefault="003E5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07671E39" w14:textId="77777777" w:rsidR="003E5D0E" w:rsidRPr="004E0B8E" w:rsidRDefault="003E5D0E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</w:tcPr>
          <w:p w14:paraId="19FF2A8E" w14:textId="77777777" w:rsidR="003E5D0E" w:rsidRPr="004E0B8E" w:rsidRDefault="003E5D0E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6D1045C0" w14:textId="77777777" w:rsidR="003E5D0E" w:rsidRPr="004E0B8E" w:rsidRDefault="003E5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2450D17C" w14:textId="77777777" w:rsidR="003E5D0E" w:rsidRPr="004E0B8E" w:rsidRDefault="003E5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297B6D4B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1C6ADBD" w14:textId="60C0CB81" w:rsidR="003E5D0E" w:rsidRPr="004E0B8E" w:rsidRDefault="003E5D0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UPS1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2E03EF3F" w14:textId="77777777" w:rsidR="003E5D0E" w:rsidRPr="004E0B8E" w:rsidRDefault="003E5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67FE1794" w14:textId="1ECF905C" w:rsidR="003E5D0E" w:rsidRPr="004E0B8E" w:rsidRDefault="003E5D0E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19DB84D9" w14:textId="1BE1D1C5" w:rsidR="003E5D0E" w:rsidRPr="004E0B8E" w:rsidRDefault="003E5D0E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134" w:type="dxa"/>
          </w:tcPr>
          <w:p w14:paraId="15844AE2" w14:textId="77777777" w:rsidR="003E5D0E" w:rsidRPr="004E0B8E" w:rsidRDefault="003E5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0F396F9C" w14:textId="77777777" w:rsidR="003E5D0E" w:rsidRPr="004E0B8E" w:rsidRDefault="003E5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108A9897" w14:textId="77777777" w:rsidTr="00CA0BE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244AFE48" w14:textId="042387EE" w:rsidR="00D00B74" w:rsidRPr="004E0B8E" w:rsidRDefault="00D00B74">
            <w:pPr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MFS1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  <w:p w14:paraId="7F1CA3DE" w14:textId="6C09D4F0" w:rsidR="00D00B74" w:rsidRPr="004E0B8E" w:rsidRDefault="00D00B74" w:rsidP="00657529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3" w:type="dxa"/>
          </w:tcPr>
          <w:p w14:paraId="2EB89FA3" w14:textId="77777777" w:rsidR="00D00B74" w:rsidRPr="004E0B8E" w:rsidRDefault="00D00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  <w:p w14:paraId="08C782BF" w14:textId="7BD10A20" w:rsidR="00D00B74" w:rsidRPr="004E0B8E" w:rsidRDefault="00D00B74" w:rsidP="00AB7F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2045" w:type="dxa"/>
          </w:tcPr>
          <w:p w14:paraId="714D8D54" w14:textId="77777777" w:rsidR="00D00B74" w:rsidRPr="004E0B8E" w:rsidRDefault="00D00B74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  <w:p w14:paraId="68EFA00B" w14:textId="4733C6A7" w:rsidR="00D00B74" w:rsidRPr="004E0B8E" w:rsidRDefault="00D00B74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</w:tcPr>
          <w:p w14:paraId="04B33AD3" w14:textId="77777777" w:rsidR="00D00B74" w:rsidRPr="004E0B8E" w:rsidRDefault="00D00B74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4</w:t>
            </w:r>
          </w:p>
          <w:p w14:paraId="4BDBAAD9" w14:textId="6AE46A7F" w:rsidR="00D00B74" w:rsidRPr="004E0B8E" w:rsidRDefault="00D00B74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134" w:type="dxa"/>
          </w:tcPr>
          <w:p w14:paraId="465B1E47" w14:textId="77777777" w:rsidR="00D00B74" w:rsidRPr="004E0B8E" w:rsidRDefault="00D00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P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S</w:t>
            </w:r>
          </w:p>
          <w:p w14:paraId="45363367" w14:textId="30A561AF" w:rsidR="00D00B74" w:rsidRPr="004E0B8E" w:rsidRDefault="00D00B74" w:rsidP="00876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Q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H</w:t>
            </w:r>
          </w:p>
        </w:tc>
        <w:tc>
          <w:tcPr>
            <w:tcW w:w="1984" w:type="dxa"/>
          </w:tcPr>
          <w:p w14:paraId="6743754D" w14:textId="77777777" w:rsidR="00D00B74" w:rsidRPr="004E0B8E" w:rsidRDefault="00D00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1126115</w:t>
            </w:r>
          </w:p>
          <w:p w14:paraId="4B5ED7D3" w14:textId="21F7EC3B" w:rsidR="00D00B74" w:rsidRPr="004E0B8E" w:rsidRDefault="00D00B74" w:rsidP="005A5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4333</w:t>
            </w:r>
          </w:p>
        </w:tc>
      </w:tr>
      <w:tr w:rsidR="00CA0BE0" w:rsidRPr="004E0B8E" w14:paraId="59B644AD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28DF16A5" w14:textId="4AAA4F2C" w:rsidR="00D00B74" w:rsidRPr="004E0B8E" w:rsidRDefault="002F1F40">
            <w:pPr>
              <w:rPr>
                <w:rFonts w:ascii="Arial" w:eastAsia="Times New Roman" w:hAnsi="Arial" w:cs="Arial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MFS1 </w:t>
            </w: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</w:p>
          <w:p w14:paraId="4321C0CA" w14:textId="117477B5" w:rsidR="00D00B74" w:rsidRPr="004E0B8E" w:rsidRDefault="00D00B74" w:rsidP="00564328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3" w:type="dxa"/>
          </w:tcPr>
          <w:p w14:paraId="083B5317" w14:textId="77777777" w:rsidR="00D00B74" w:rsidRPr="004E0B8E" w:rsidRDefault="00D00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  <w:p w14:paraId="00EDE36C" w14:textId="66EF43D6" w:rsidR="00D00B74" w:rsidRPr="004E0B8E" w:rsidRDefault="00D00B74" w:rsidP="00E45B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2045" w:type="dxa"/>
          </w:tcPr>
          <w:p w14:paraId="0B9AD191" w14:textId="77777777" w:rsidR="00D00B74" w:rsidRPr="004E0B8E" w:rsidRDefault="00D00B74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  <w:p w14:paraId="413A5823" w14:textId="4D664DE4" w:rsidR="00D00B74" w:rsidRPr="004E0B8E" w:rsidRDefault="00D00B74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</w:tcPr>
          <w:p w14:paraId="10457DE3" w14:textId="77777777" w:rsidR="00D00B74" w:rsidRPr="004E0B8E" w:rsidRDefault="00D00B74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4</w:t>
            </w:r>
          </w:p>
          <w:p w14:paraId="76540F81" w14:textId="54FB2117" w:rsidR="00D00B74" w:rsidRPr="004E0B8E" w:rsidRDefault="00D00B74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134" w:type="dxa"/>
          </w:tcPr>
          <w:p w14:paraId="17489F97" w14:textId="77777777" w:rsidR="00D00B74" w:rsidRPr="004E0B8E" w:rsidRDefault="00D00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P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S</w:t>
            </w:r>
          </w:p>
          <w:p w14:paraId="11E3B689" w14:textId="581F1B60" w:rsidR="00D00B74" w:rsidRPr="004E0B8E" w:rsidRDefault="00D00B74" w:rsidP="007C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Q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H</w:t>
            </w:r>
          </w:p>
        </w:tc>
        <w:tc>
          <w:tcPr>
            <w:tcW w:w="1984" w:type="dxa"/>
          </w:tcPr>
          <w:p w14:paraId="207081D6" w14:textId="77777777" w:rsidR="00D00B74" w:rsidRPr="004E0B8E" w:rsidRDefault="00D00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1126115</w:t>
            </w:r>
          </w:p>
          <w:p w14:paraId="67DE642F" w14:textId="1731BCBF" w:rsidR="00D00B74" w:rsidRPr="004E0B8E" w:rsidRDefault="00D00B74" w:rsidP="00267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4333</w:t>
            </w:r>
          </w:p>
        </w:tc>
      </w:tr>
      <w:tr w:rsidR="00CA0BE0" w:rsidRPr="004E0B8E" w14:paraId="33149434" w14:textId="77777777" w:rsidTr="00CA0BE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47F15ADF" w14:textId="42EA250C" w:rsidR="0049294F" w:rsidRPr="004E0B8E" w:rsidRDefault="004E0B8E" w:rsidP="002F1F40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AS1 </w:t>
            </w:r>
            <w:r w:rsidR="002F1F40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</w:p>
        </w:tc>
        <w:tc>
          <w:tcPr>
            <w:tcW w:w="2163" w:type="dxa"/>
          </w:tcPr>
          <w:p w14:paraId="11380AA3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2DFCB8BA" w14:textId="3B0D62E3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5347832C" w14:textId="0B9776BC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9801363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4174A617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15434FD7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7C741E0A" w14:textId="4D7E4AC1" w:rsidR="0049294F" w:rsidRPr="004E0B8E" w:rsidRDefault="0049294F" w:rsidP="004E0B8E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 </w:t>
            </w:r>
            <w:proofErr w:type="spellStart"/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LPS</w:t>
            </w:r>
            <w:proofErr w:type="spellEnd"/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</w:p>
        </w:tc>
        <w:tc>
          <w:tcPr>
            <w:tcW w:w="2163" w:type="dxa"/>
          </w:tcPr>
          <w:p w14:paraId="0DB1690F" w14:textId="77777777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4KA</w:t>
            </w:r>
          </w:p>
        </w:tc>
        <w:tc>
          <w:tcPr>
            <w:tcW w:w="2045" w:type="dxa"/>
          </w:tcPr>
          <w:p w14:paraId="31735895" w14:textId="674608B8" w:rsidR="0049294F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 </w:t>
            </w:r>
            <w:r w:rsidR="00CA0BE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nsynonymous</w:t>
            </w:r>
          </w:p>
          <w:p w14:paraId="6A182F00" w14:textId="04C956A3" w:rsidR="00CA0BE0" w:rsidRPr="004E0B8E" w:rsidRDefault="00CA0BE0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SNV</w:t>
            </w:r>
          </w:p>
        </w:tc>
        <w:tc>
          <w:tcPr>
            <w:tcW w:w="993" w:type="dxa"/>
          </w:tcPr>
          <w:p w14:paraId="3CD008F0" w14:textId="4BC3CBEE" w:rsidR="0049294F" w:rsidRPr="004E0B8E" w:rsidRDefault="00CA0BE0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 23</w:t>
            </w:r>
          </w:p>
        </w:tc>
        <w:tc>
          <w:tcPr>
            <w:tcW w:w="1134" w:type="dxa"/>
          </w:tcPr>
          <w:p w14:paraId="13F3B548" w14:textId="77777777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R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6H</w:t>
            </w:r>
          </w:p>
        </w:tc>
        <w:tc>
          <w:tcPr>
            <w:tcW w:w="1984" w:type="dxa"/>
          </w:tcPr>
          <w:p w14:paraId="077E59AF" w14:textId="77777777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58004</w:t>
            </w:r>
          </w:p>
        </w:tc>
      </w:tr>
      <w:tr w:rsidR="00CA0BE0" w:rsidRPr="004E0B8E" w14:paraId="3E0D55A3" w14:textId="77777777" w:rsidTr="00CA0BE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9EBB90F" w14:textId="311A0DEB" w:rsidR="0049294F" w:rsidRPr="004E0B8E" w:rsidRDefault="004E0B8E" w:rsidP="0077454F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ASPS2 </w:t>
            </w: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  <w:r w:rsidR="0049294F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63" w:type="dxa"/>
          </w:tcPr>
          <w:p w14:paraId="23275A34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045" w:type="dxa"/>
          </w:tcPr>
          <w:p w14:paraId="37BC49FE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synonymous SNV</w:t>
            </w:r>
          </w:p>
        </w:tc>
        <w:tc>
          <w:tcPr>
            <w:tcW w:w="993" w:type="dxa"/>
          </w:tcPr>
          <w:p w14:paraId="4D6F6B97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on6</w:t>
            </w:r>
          </w:p>
        </w:tc>
        <w:tc>
          <w:tcPr>
            <w:tcW w:w="1134" w:type="dxa"/>
          </w:tcPr>
          <w:p w14:paraId="467F6349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.R</w:t>
            </w:r>
            <w:proofErr w:type="gramEnd"/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H</w:t>
            </w:r>
          </w:p>
        </w:tc>
        <w:tc>
          <w:tcPr>
            <w:tcW w:w="1984" w:type="dxa"/>
          </w:tcPr>
          <w:p w14:paraId="2010C2C9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_001126115</w:t>
            </w:r>
          </w:p>
        </w:tc>
      </w:tr>
      <w:tr w:rsidR="00CA0BE0" w:rsidRPr="004E0B8E" w14:paraId="3C1DE8DC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A779EE8" w14:textId="5D572E67" w:rsidR="0049294F" w:rsidRPr="004E0B8E" w:rsidRDefault="0049294F" w:rsidP="0077454F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ASPS3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0A181C07" w14:textId="77777777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59F7E1AD" w14:textId="45020A4B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993" w:type="dxa"/>
          </w:tcPr>
          <w:p w14:paraId="15999F57" w14:textId="5E54CC88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18278E3" w14:textId="77777777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456483B7" w14:textId="77777777" w:rsidR="0049294F" w:rsidRPr="004E0B8E" w:rsidRDefault="0049294F" w:rsidP="00774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721DA94A" w14:textId="77777777" w:rsidTr="00CA0BE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27B108B" w14:textId="4B36738E" w:rsidR="0049294F" w:rsidRPr="004E0B8E" w:rsidRDefault="004E0B8E" w:rsidP="0077454F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ASPS3 </w:t>
            </w: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</w:p>
        </w:tc>
        <w:tc>
          <w:tcPr>
            <w:tcW w:w="2163" w:type="dxa"/>
          </w:tcPr>
          <w:p w14:paraId="26368F6C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1628DD6E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</w:tcPr>
          <w:p w14:paraId="38C38B78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40CA5183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2CA5DD0B" w14:textId="77777777" w:rsidR="0049294F" w:rsidRPr="004E0B8E" w:rsidRDefault="0049294F" w:rsidP="00774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12A1DA15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09DC55E" w14:textId="1F4EBC24" w:rsidR="00887C9B" w:rsidRPr="004E0B8E" w:rsidRDefault="00887C9B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SS3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2FA9784C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1378CA96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1C00A134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351105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11DAD173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5CEB96E9" w14:textId="77777777" w:rsidTr="00CA0BE0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6381F09" w14:textId="5281A04D" w:rsidR="00887C9B" w:rsidRPr="004E0B8E" w:rsidRDefault="004E0B8E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K-SS3 </w:t>
            </w:r>
            <w:r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PDC</w:t>
            </w:r>
          </w:p>
        </w:tc>
        <w:tc>
          <w:tcPr>
            <w:tcW w:w="2163" w:type="dxa"/>
          </w:tcPr>
          <w:p w14:paraId="120B7A15" w14:textId="77777777" w:rsidR="00887C9B" w:rsidRPr="004E0B8E" w:rsidRDefault="00887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5D573AFD" w14:textId="77777777" w:rsidR="00887C9B" w:rsidRPr="004E0B8E" w:rsidRDefault="00887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</w:tcPr>
          <w:p w14:paraId="767EE10F" w14:textId="77777777" w:rsidR="00887C9B" w:rsidRPr="004E0B8E" w:rsidRDefault="00887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7C8D04E4" w14:textId="77777777" w:rsidR="00887C9B" w:rsidRPr="004E0B8E" w:rsidRDefault="00887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49019630" w14:textId="77777777" w:rsidR="00887C9B" w:rsidRPr="004E0B8E" w:rsidRDefault="00887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A0BE0" w:rsidRPr="004E0B8E" w14:paraId="7DE56CCF" w14:textId="77777777" w:rsidTr="00CA0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04D1B60" w14:textId="2BD6CDBE" w:rsidR="00887C9B" w:rsidRPr="004E0B8E" w:rsidRDefault="00B27F8E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-</w:t>
            </w:r>
            <w:r w:rsidR="00887C9B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S</w:t>
            </w:r>
            <w: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4</w:t>
            </w:r>
            <w:r w:rsidR="00887C9B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  <w:r w:rsidR="004E0B8E" w:rsidRPr="004E0B8E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3" w:type="dxa"/>
          </w:tcPr>
          <w:p w14:paraId="19200A85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 mutations found</w:t>
            </w:r>
          </w:p>
        </w:tc>
        <w:tc>
          <w:tcPr>
            <w:tcW w:w="2045" w:type="dxa"/>
          </w:tcPr>
          <w:p w14:paraId="7D403F38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3" w:type="dxa"/>
          </w:tcPr>
          <w:p w14:paraId="24C63C4F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</w:tcPr>
          <w:p w14:paraId="64046B01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</w:tcPr>
          <w:p w14:paraId="1889EA12" w14:textId="77777777" w:rsidR="00887C9B" w:rsidRPr="004E0B8E" w:rsidRDefault="00887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E0B8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153C5D88" w14:textId="066A8AEE" w:rsidR="002D572D" w:rsidRPr="00B27F8E" w:rsidRDefault="00B27F8E">
      <w:pPr>
        <w:rPr>
          <w:rFonts w:ascii="Arial" w:hAnsi="Arial" w:cs="Arial"/>
          <w:sz w:val="22"/>
          <w:szCs w:val="22"/>
        </w:rPr>
      </w:pPr>
      <w:r w:rsidRPr="00B27F8E">
        <w:rPr>
          <w:rFonts w:ascii="Arial" w:hAnsi="Arial" w:cs="Arial"/>
          <w:sz w:val="22"/>
          <w:szCs w:val="22"/>
        </w:rPr>
        <w:t>PDC, patient derived cell; B, biopsy; SNV, single nucleotide variant</w:t>
      </w:r>
    </w:p>
    <w:sectPr w:rsidR="002D572D" w:rsidRPr="00B27F8E" w:rsidSect="00941B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4B9"/>
    <w:rsid w:val="00025E8A"/>
    <w:rsid w:val="00041FFD"/>
    <w:rsid w:val="000E1D65"/>
    <w:rsid w:val="00271BC6"/>
    <w:rsid w:val="00280687"/>
    <w:rsid w:val="002D572D"/>
    <w:rsid w:val="002F1F40"/>
    <w:rsid w:val="003935EC"/>
    <w:rsid w:val="003E5D0E"/>
    <w:rsid w:val="0049294F"/>
    <w:rsid w:val="00497B10"/>
    <w:rsid w:val="004E0B8E"/>
    <w:rsid w:val="005359CE"/>
    <w:rsid w:val="00603B79"/>
    <w:rsid w:val="00774CB6"/>
    <w:rsid w:val="00786C6D"/>
    <w:rsid w:val="007D0D4B"/>
    <w:rsid w:val="00821E31"/>
    <w:rsid w:val="0086649A"/>
    <w:rsid w:val="00887C9B"/>
    <w:rsid w:val="008B62DF"/>
    <w:rsid w:val="008C04B9"/>
    <w:rsid w:val="008C6B01"/>
    <w:rsid w:val="009235E9"/>
    <w:rsid w:val="00941881"/>
    <w:rsid w:val="00941B3B"/>
    <w:rsid w:val="00955F9C"/>
    <w:rsid w:val="009B0BB3"/>
    <w:rsid w:val="00A23EBB"/>
    <w:rsid w:val="00A33697"/>
    <w:rsid w:val="00A94838"/>
    <w:rsid w:val="00B27F8E"/>
    <w:rsid w:val="00B4394E"/>
    <w:rsid w:val="00B46763"/>
    <w:rsid w:val="00B537B7"/>
    <w:rsid w:val="00C5014F"/>
    <w:rsid w:val="00CA0BE0"/>
    <w:rsid w:val="00D00B74"/>
    <w:rsid w:val="00D200DD"/>
    <w:rsid w:val="00D5186B"/>
    <w:rsid w:val="00D54AE0"/>
    <w:rsid w:val="00D63567"/>
    <w:rsid w:val="00E4548F"/>
    <w:rsid w:val="00E92A57"/>
    <w:rsid w:val="00E96B5C"/>
    <w:rsid w:val="00EF49FC"/>
    <w:rsid w:val="00F1794E"/>
    <w:rsid w:val="00F46FC2"/>
    <w:rsid w:val="00F51858"/>
    <w:rsid w:val="00F54369"/>
    <w:rsid w:val="00F830D1"/>
    <w:rsid w:val="00FE434A"/>
    <w:rsid w:val="00FF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7B43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7C9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A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3">
    <w:name w:val="Grid Table 4 Accent 3"/>
    <w:basedOn w:val="TableNormal"/>
    <w:uiPriority w:val="49"/>
    <w:rsid w:val="00D00B7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D00B74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1">
    <w:name w:val="Plain Table 1"/>
    <w:basedOn w:val="TableNormal"/>
    <w:uiPriority w:val="41"/>
    <w:rsid w:val="00025E8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7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17-12-15T15:02:00Z</cp:lastPrinted>
  <dcterms:created xsi:type="dcterms:W3CDTF">2018-03-14T15:28:00Z</dcterms:created>
  <dcterms:modified xsi:type="dcterms:W3CDTF">2018-09-12T13:14:00Z</dcterms:modified>
</cp:coreProperties>
</file>